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29BBA" w14:textId="77777777" w:rsidR="00700A6A" w:rsidRPr="00486C6E" w:rsidRDefault="006E71E7" w:rsidP="00486C6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  <w:r w:rsidRPr="00486C6E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C54F3A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t>S2</w:t>
      </w:r>
      <w:r w:rsidRPr="00486C6E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t>:</w:t>
      </w:r>
      <w:r w:rsidRPr="00486C6E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 Summary of clinical findings in patients with </w:t>
      </w:r>
      <w:r w:rsidR="00A03B99" w:rsidRPr="00486C6E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deletion</w:t>
      </w:r>
      <w:r w:rsidR="00486C6E" w:rsidRPr="00486C6E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s </w:t>
      </w:r>
      <w:r w:rsidR="0092565D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includ</w:t>
      </w:r>
      <w:r w:rsidR="00A03B99" w:rsidRPr="00486C6E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ing </w:t>
      </w:r>
      <w:r w:rsidR="00A03B99" w:rsidRPr="00486C6E">
        <w:rPr>
          <w:rFonts w:ascii="Times New Roman" w:eastAsia="Arial" w:hAnsi="Times New Roman" w:cs="Times New Roman"/>
          <w:i/>
          <w:color w:val="000000"/>
          <w:sz w:val="24"/>
          <w:szCs w:val="24"/>
          <w:lang w:val="en-US"/>
        </w:rPr>
        <w:t>NFIX</w:t>
      </w:r>
      <w:r w:rsidR="00486C6E" w:rsidRPr="00486C6E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 gene.</w:t>
      </w:r>
    </w:p>
    <w:tbl>
      <w:tblPr>
        <w:tblStyle w:val="a"/>
        <w:tblW w:w="2503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419"/>
        <w:gridCol w:w="1204"/>
        <w:gridCol w:w="2623"/>
        <w:gridCol w:w="992"/>
        <w:gridCol w:w="850"/>
        <w:gridCol w:w="850"/>
        <w:gridCol w:w="1134"/>
        <w:gridCol w:w="851"/>
        <w:gridCol w:w="850"/>
        <w:gridCol w:w="933"/>
        <w:gridCol w:w="1389"/>
        <w:gridCol w:w="850"/>
        <w:gridCol w:w="1276"/>
        <w:gridCol w:w="1276"/>
        <w:gridCol w:w="850"/>
        <w:gridCol w:w="1134"/>
        <w:gridCol w:w="709"/>
        <w:gridCol w:w="1134"/>
        <w:gridCol w:w="992"/>
        <w:gridCol w:w="851"/>
        <w:gridCol w:w="992"/>
        <w:gridCol w:w="850"/>
        <w:gridCol w:w="1022"/>
      </w:tblGrid>
      <w:tr w:rsidR="001E2F3A" w:rsidRPr="00A03B99" w14:paraId="0725EB33" w14:textId="77777777" w:rsidTr="007756D8">
        <w:trPr>
          <w:jc w:val="center"/>
        </w:trPr>
        <w:tc>
          <w:tcPr>
            <w:tcW w:w="524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3ECF813" w14:textId="77777777" w:rsidR="001E2F3A" w:rsidRPr="00A03B99" w:rsidRDefault="001E2F3A" w:rsidP="006E71E7">
            <w:pPr>
              <w:ind w:left="-10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5D202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Present 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04E242" w14:textId="77777777" w:rsidR="001E2F3A" w:rsidRPr="003E243C" w:rsidRDefault="001E2F3A" w:rsidP="00A745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Lysy</w:t>
            </w:r>
            <w:proofErr w:type="spellEnd"/>
          </w:p>
          <w:p w14:paraId="2EF12ACF" w14:textId="59F6D320" w:rsidR="001E2F3A" w:rsidRPr="003E243C" w:rsidRDefault="001E2F3A" w:rsidP="00775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200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868027" w14:textId="5B56E08B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Auvin</w:t>
            </w:r>
            <w:proofErr w:type="spellEnd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200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EF2173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Bonaglia</w:t>
            </w:r>
            <w:proofErr w:type="spellEnd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201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E304FA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Malan</w:t>
            </w:r>
          </w:p>
          <w:p w14:paraId="5B42E09B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201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AF88D4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Dolan 2010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2103C7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Nimma-kayalu</w:t>
            </w:r>
            <w:proofErr w:type="spellEnd"/>
          </w:p>
          <w:p w14:paraId="199AF689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2013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953E59" w14:textId="4AC5BC3F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Karmarkar</w:t>
            </w:r>
            <w:proofErr w:type="spellEnd"/>
          </w:p>
          <w:p w14:paraId="0D4CCAD5" w14:textId="1C874095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201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F0A861" w14:textId="1D2771FD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Natiq</w:t>
            </w:r>
            <w:proofErr w:type="spellEnd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201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787D6F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Shimojima</w:t>
            </w:r>
            <w:proofErr w:type="spellEnd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201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70F040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Klaassens</w:t>
            </w:r>
            <w:proofErr w:type="spellEnd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201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BDBADD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Jorge</w:t>
            </w:r>
          </w:p>
          <w:p w14:paraId="04B6949E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201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B52350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Hino-</w:t>
            </w: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Fukuyo</w:t>
            </w:r>
            <w:proofErr w:type="spellEnd"/>
          </w:p>
          <w:p w14:paraId="0984B80E" w14:textId="08FF7AA0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201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18141E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Lyon</w:t>
            </w:r>
          </w:p>
          <w:p w14:paraId="351D4EB5" w14:textId="77420518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201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F81760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Welham</w:t>
            </w:r>
          </w:p>
          <w:p w14:paraId="4B3A61B2" w14:textId="0DFEB96A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201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702D30" w14:textId="5808232D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Jezela</w:t>
            </w:r>
            <w:proofErr w:type="spellEnd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-Stanek 2016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8288B1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Dong 201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C2CAB0" w14:textId="77777777" w:rsidR="001E2F3A" w:rsidRPr="003E243C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Kuroda 201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E69A5A" w14:textId="77777777" w:rsidR="001E2F3A" w:rsidRPr="003E243C" w:rsidRDefault="001E2F3A" w:rsidP="00B15BC2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>Priolo</w:t>
            </w:r>
            <w:proofErr w:type="spellEnd"/>
            <w:r w:rsidRPr="003E243C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2018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BC556C" w14:textId="77777777" w:rsidR="001E2F3A" w:rsidRPr="00A03B99" w:rsidRDefault="001E2F3A" w:rsidP="00B15B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b/>
                <w:lang w:val="en-US"/>
              </w:rPr>
              <w:t>Total</w:t>
            </w:r>
          </w:p>
        </w:tc>
      </w:tr>
      <w:tr w:rsidR="001E2F3A" w:rsidRPr="00A03B99" w14:paraId="4CB8DF97" w14:textId="77777777" w:rsidTr="007756D8">
        <w:trPr>
          <w:jc w:val="center"/>
        </w:trPr>
        <w:tc>
          <w:tcPr>
            <w:tcW w:w="2623" w:type="dxa"/>
            <w:gridSpan w:val="2"/>
            <w:tcBorders>
              <w:top w:val="single" w:sz="4" w:space="0" w:color="auto"/>
            </w:tcBorders>
          </w:tcPr>
          <w:p w14:paraId="54BCCAA2" w14:textId="77777777" w:rsidR="001E2F3A" w:rsidRPr="00A03B99" w:rsidRDefault="001E2F3A" w:rsidP="00A03B99">
            <w:pPr>
              <w:spacing w:line="276" w:lineRule="auto"/>
              <w:ind w:left="-102" w:right="1235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Gender</w:t>
            </w:r>
          </w:p>
        </w:tc>
        <w:tc>
          <w:tcPr>
            <w:tcW w:w="2623" w:type="dxa"/>
            <w:tcBorders>
              <w:top w:val="single" w:sz="4" w:space="0" w:color="auto"/>
            </w:tcBorders>
          </w:tcPr>
          <w:p w14:paraId="69B69126" w14:textId="77777777" w:rsidR="001E2F3A" w:rsidRPr="00A03B99" w:rsidRDefault="001E2F3A" w:rsidP="00A03B99">
            <w:pP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BEB5904" w14:textId="77777777" w:rsidR="001E2F3A" w:rsidRPr="00A03B99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5D7ADA" w14:textId="3197590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C2ABBF" w14:textId="750419C4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438830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CC966C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1M/1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B35FD0" w14:textId="4DE01496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1M</w:t>
            </w:r>
            <w:r w:rsidRPr="00274203">
              <w:rPr>
                <w:rFonts w:ascii="Times New Roman" w:eastAsia="Times New Roman" w:hAnsi="Times New Roman" w:cs="Times New Roman"/>
              </w:rPr>
              <w:t>/</w:t>
            </w:r>
            <w:r w:rsidRPr="00274203">
              <w:rPr>
                <w:rFonts w:ascii="Times New Roman" w:eastAsia="Times New Roman" w:hAnsi="Times New Roman" w:cs="Times New Roman"/>
                <w:lang w:val="en-US"/>
              </w:rPr>
              <w:t>3F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56F7958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2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4C78642" w14:textId="213875F9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8EE316" w14:textId="560E11A3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AA8CB9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3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E564DB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2M/2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5B029F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559FCD" w14:textId="67031AE3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9EC73B" w14:textId="17D95D3A" w:rsidR="001E2F3A" w:rsidRPr="00274203" w:rsidRDefault="00BA7D65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1E2F3A" w:rsidRPr="00274203">
              <w:rPr>
                <w:rFonts w:ascii="Times New Roman" w:eastAsia="Times New Roman" w:hAnsi="Times New Roman" w:cs="Times New Roman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D3548E" w14:textId="12DA5576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1M/2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80582A" w14:textId="19C2B62B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C32B43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5F614F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M/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2507D7" w14:textId="77777777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2M/1F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AA8B8F" w14:textId="37BE4829" w:rsidR="001E2F3A" w:rsidRPr="00274203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</w:tr>
      <w:tr w:rsidR="003E243C" w:rsidRPr="003E243C" w14:paraId="135E03DE" w14:textId="77777777" w:rsidTr="003E243C">
        <w:trPr>
          <w:jc w:val="center"/>
        </w:trPr>
        <w:tc>
          <w:tcPr>
            <w:tcW w:w="1419" w:type="dxa"/>
            <w:vMerge w:val="restart"/>
          </w:tcPr>
          <w:p w14:paraId="6B667A65" w14:textId="77777777" w:rsidR="000D63D7" w:rsidRPr="0021022D" w:rsidRDefault="000D63D7" w:rsidP="000D63D7">
            <w:pPr>
              <w:spacing w:line="276" w:lineRule="auto"/>
              <w:ind w:left="-11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22D">
              <w:rPr>
                <w:rFonts w:ascii="Times New Roman" w:eastAsia="Times New Roman" w:hAnsi="Times New Roman" w:cs="Times New Roman"/>
                <w:lang w:val="en-US"/>
              </w:rPr>
              <w:t>Prenatal</w:t>
            </w:r>
          </w:p>
        </w:tc>
        <w:tc>
          <w:tcPr>
            <w:tcW w:w="3827" w:type="dxa"/>
            <w:gridSpan w:val="2"/>
          </w:tcPr>
          <w:p w14:paraId="55726D06" w14:textId="77777777" w:rsidR="000D63D7" w:rsidRPr="0021022D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02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irth weight &gt;2SD </w:t>
            </w:r>
          </w:p>
        </w:tc>
        <w:tc>
          <w:tcPr>
            <w:tcW w:w="992" w:type="dxa"/>
            <w:shd w:val="clear" w:color="auto" w:fill="auto"/>
          </w:tcPr>
          <w:p w14:paraId="21CD7498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C682CFF" w14:textId="28E8AD68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61FEB6E5" w14:textId="523EC068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03BB5A91" w14:textId="77777777" w:rsidR="000D63D7" w:rsidRPr="003E243C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43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458E2B51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7A209691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933" w:type="dxa"/>
          </w:tcPr>
          <w:p w14:paraId="4F3D3834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389" w:type="dxa"/>
            <w:vAlign w:val="center"/>
          </w:tcPr>
          <w:p w14:paraId="5065855F" w14:textId="04F70CC6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7AA202B8" w14:textId="25768F55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344F5943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3</w:t>
            </w:r>
          </w:p>
        </w:tc>
        <w:tc>
          <w:tcPr>
            <w:tcW w:w="1276" w:type="dxa"/>
          </w:tcPr>
          <w:p w14:paraId="63202219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4</w:t>
            </w:r>
          </w:p>
        </w:tc>
        <w:tc>
          <w:tcPr>
            <w:tcW w:w="850" w:type="dxa"/>
          </w:tcPr>
          <w:p w14:paraId="62C91337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5EEFD949" w14:textId="575C141F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45D0F1" w14:textId="3DF475D2" w:rsidR="000D63D7" w:rsidRPr="003E243C" w:rsidRDefault="00971EA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134" w:type="dxa"/>
            <w:vAlign w:val="center"/>
          </w:tcPr>
          <w:p w14:paraId="63FB1106" w14:textId="068C4692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56F301AA" w14:textId="0F5FA9A0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4393CB0C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17E1619B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850" w:type="dxa"/>
          </w:tcPr>
          <w:p w14:paraId="3C6A2D68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505CCE2A" w14:textId="08248B9D" w:rsidR="000D63D7" w:rsidRPr="003E243C" w:rsidRDefault="003E243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="000D63D7" w:rsidRPr="003E243C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Pr="003E243C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  <w:tr w:rsidR="000D63D7" w:rsidRPr="00A03B99" w14:paraId="1C84E0E9" w14:textId="77777777" w:rsidTr="003E243C">
        <w:trPr>
          <w:jc w:val="center"/>
        </w:trPr>
        <w:tc>
          <w:tcPr>
            <w:tcW w:w="1419" w:type="dxa"/>
            <w:vMerge/>
          </w:tcPr>
          <w:p w14:paraId="18C710A0" w14:textId="77777777" w:rsidR="000D63D7" w:rsidRPr="0021022D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27D58DB6" w14:textId="38D93CE9" w:rsidR="000D63D7" w:rsidRPr="0021022D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022D">
              <w:rPr>
                <w:rFonts w:ascii="Times New Roman" w:eastAsia="Times New Roman" w:hAnsi="Times New Roman" w:cs="Times New Roman"/>
                <w:lang w:val="en-US"/>
              </w:rPr>
              <w:t xml:space="preserve">Birth length &gt;2SD </w:t>
            </w:r>
          </w:p>
        </w:tc>
        <w:tc>
          <w:tcPr>
            <w:tcW w:w="992" w:type="dxa"/>
            <w:shd w:val="clear" w:color="auto" w:fill="auto"/>
          </w:tcPr>
          <w:p w14:paraId="46AA52D0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DCAD98A" w14:textId="01514268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0F37CB49" w14:textId="53931CF6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6A7E5B33" w14:textId="77777777" w:rsidR="000D63D7" w:rsidRPr="003E243C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0C7DAFC3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4CCC8576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33" w:type="dxa"/>
          </w:tcPr>
          <w:p w14:paraId="5D28CD7E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389" w:type="dxa"/>
            <w:vAlign w:val="center"/>
          </w:tcPr>
          <w:p w14:paraId="488E88AF" w14:textId="033861E5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01603B83" w14:textId="61BA7104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63D7B0CF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3</w:t>
            </w:r>
          </w:p>
        </w:tc>
        <w:tc>
          <w:tcPr>
            <w:tcW w:w="1276" w:type="dxa"/>
          </w:tcPr>
          <w:p w14:paraId="64A6D315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4</w:t>
            </w:r>
          </w:p>
        </w:tc>
        <w:tc>
          <w:tcPr>
            <w:tcW w:w="850" w:type="dxa"/>
          </w:tcPr>
          <w:p w14:paraId="6EFCC8C8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3A54B88" w14:textId="027CCFEB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DE173F" w14:textId="52CEA32F" w:rsidR="000D63D7" w:rsidRPr="003E243C" w:rsidRDefault="00971EA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09D12A16" w14:textId="19BFEC0A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72AFA008" w14:textId="31C91256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569B4B04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1E99B8E3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850" w:type="dxa"/>
            <w:shd w:val="clear" w:color="auto" w:fill="auto"/>
          </w:tcPr>
          <w:p w14:paraId="0A56AD8A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3A4C4F24" w14:textId="39BFBF09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2/2</w:t>
            </w:r>
            <w:r w:rsidR="003E243C" w:rsidRPr="003E243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0D63D7" w:rsidRPr="00A03B99" w14:paraId="58A8747A" w14:textId="77777777" w:rsidTr="003E243C">
        <w:trPr>
          <w:jc w:val="center"/>
        </w:trPr>
        <w:tc>
          <w:tcPr>
            <w:tcW w:w="1419" w:type="dxa"/>
            <w:vMerge/>
          </w:tcPr>
          <w:p w14:paraId="30B51367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2DB61835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FC &gt;2SD </w:t>
            </w:r>
          </w:p>
        </w:tc>
        <w:tc>
          <w:tcPr>
            <w:tcW w:w="992" w:type="dxa"/>
            <w:shd w:val="clear" w:color="auto" w:fill="auto"/>
          </w:tcPr>
          <w:p w14:paraId="3DCB6F2A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2FEEB698" w14:textId="256D382B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407463CB" w14:textId="7A086A9B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4C252BCD" w14:textId="77777777" w:rsidR="000D63D7" w:rsidRPr="003E243C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490E3522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41193524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933" w:type="dxa"/>
          </w:tcPr>
          <w:p w14:paraId="7F186D1B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389" w:type="dxa"/>
            <w:vAlign w:val="center"/>
          </w:tcPr>
          <w:p w14:paraId="7031FA83" w14:textId="7B2CF4DF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671EAC80" w14:textId="1F1E8070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1ECCA8E8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276" w:type="dxa"/>
          </w:tcPr>
          <w:p w14:paraId="2C78902B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4</w:t>
            </w:r>
          </w:p>
        </w:tc>
        <w:tc>
          <w:tcPr>
            <w:tcW w:w="850" w:type="dxa"/>
          </w:tcPr>
          <w:p w14:paraId="283F8AD4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93DB7AE" w14:textId="09411802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50C579" w14:textId="3C6CDC7B" w:rsidR="000D63D7" w:rsidRPr="003E243C" w:rsidRDefault="00971EA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134" w:type="dxa"/>
            <w:shd w:val="clear" w:color="auto" w:fill="auto"/>
          </w:tcPr>
          <w:p w14:paraId="49D8C9AD" w14:textId="72CEEA4F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28BDAC40" w14:textId="3848545A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0F85E6CC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1EF3E7E5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850" w:type="dxa"/>
          </w:tcPr>
          <w:p w14:paraId="0E13F01F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2DEF8405" w14:textId="2FF4849A" w:rsidR="000D63D7" w:rsidRPr="003E243C" w:rsidRDefault="003E243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0D63D7" w:rsidRPr="003E243C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Pr="003E243C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0D63D7" w:rsidRPr="00A03B99" w14:paraId="4F1E8A7F" w14:textId="77777777" w:rsidTr="003E243C">
        <w:trPr>
          <w:jc w:val="center"/>
        </w:trPr>
        <w:tc>
          <w:tcPr>
            <w:tcW w:w="1419" w:type="dxa"/>
            <w:vMerge w:val="restart"/>
          </w:tcPr>
          <w:p w14:paraId="51896328" w14:textId="77777777" w:rsidR="000D63D7" w:rsidRPr="00A03B99" w:rsidRDefault="000D63D7" w:rsidP="000D63D7">
            <w:pP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Hlk4762885"/>
            <w:r w:rsidRPr="00A03B99">
              <w:rPr>
                <w:rFonts w:ascii="Times New Roman" w:eastAsia="Times New Roman" w:hAnsi="Times New Roman" w:cs="Times New Roman"/>
                <w:lang w:val="en-US"/>
              </w:rPr>
              <w:t>Postnatal</w:t>
            </w:r>
          </w:p>
        </w:tc>
        <w:tc>
          <w:tcPr>
            <w:tcW w:w="3827" w:type="dxa"/>
            <w:gridSpan w:val="2"/>
          </w:tcPr>
          <w:p w14:paraId="1EADD285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 &gt;2SD</w:t>
            </w:r>
          </w:p>
        </w:tc>
        <w:tc>
          <w:tcPr>
            <w:tcW w:w="992" w:type="dxa"/>
            <w:shd w:val="clear" w:color="auto" w:fill="auto"/>
          </w:tcPr>
          <w:p w14:paraId="0D71FBC1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675995D" w14:textId="1ACEE961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68D3E0DF" w14:textId="73DFA97A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2366A8F9" w14:textId="77777777" w:rsidR="000D63D7" w:rsidRPr="003E243C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346D29C1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5AE7AE06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933" w:type="dxa"/>
          </w:tcPr>
          <w:p w14:paraId="050BFF04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  <w:vAlign w:val="center"/>
          </w:tcPr>
          <w:p w14:paraId="4F877241" w14:textId="41B54B8D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3842DFF8" w14:textId="48646BC6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78970AAD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276" w:type="dxa"/>
          </w:tcPr>
          <w:p w14:paraId="55818A07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2/4</w:t>
            </w:r>
          </w:p>
        </w:tc>
        <w:tc>
          <w:tcPr>
            <w:tcW w:w="850" w:type="dxa"/>
          </w:tcPr>
          <w:p w14:paraId="6599200F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8751D77" w14:textId="2142A999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69F32A" w14:textId="257C016A" w:rsidR="000D63D7" w:rsidRPr="003E243C" w:rsidRDefault="00971EA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134" w:type="dxa"/>
            <w:shd w:val="clear" w:color="auto" w:fill="auto"/>
          </w:tcPr>
          <w:p w14:paraId="37C3360B" w14:textId="06FFDF20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3E6FC068" w14:textId="1CBDC88B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60353144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73AFF596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406D6D4F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4107463E" w14:textId="37EFF6AA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3E243C" w:rsidRPr="003E243C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3E243C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r w:rsidR="003E243C" w:rsidRPr="003E243C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</w:tr>
      <w:tr w:rsidR="000D63D7" w:rsidRPr="00A03B99" w14:paraId="5AFBA4B9" w14:textId="77777777" w:rsidTr="003E243C">
        <w:trPr>
          <w:jc w:val="center"/>
        </w:trPr>
        <w:tc>
          <w:tcPr>
            <w:tcW w:w="1419" w:type="dxa"/>
            <w:vMerge/>
          </w:tcPr>
          <w:p w14:paraId="61B3F909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5065B260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FC &gt;2SD </w:t>
            </w:r>
            <w:bookmarkStart w:id="1" w:name="_GoBack"/>
            <w:bookmarkEnd w:id="1"/>
          </w:p>
        </w:tc>
        <w:tc>
          <w:tcPr>
            <w:tcW w:w="992" w:type="dxa"/>
            <w:shd w:val="clear" w:color="auto" w:fill="auto"/>
          </w:tcPr>
          <w:p w14:paraId="6878DA20" w14:textId="0E5C7315" w:rsidR="000D63D7" w:rsidRPr="003E243C" w:rsidRDefault="0069272B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E58343C" w14:textId="28153120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7F54E1E0" w14:textId="4889824A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766A4FEC" w14:textId="77777777" w:rsidR="000D63D7" w:rsidRPr="003E243C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6789132F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10B1D50F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4/4</w:t>
            </w:r>
          </w:p>
        </w:tc>
        <w:tc>
          <w:tcPr>
            <w:tcW w:w="933" w:type="dxa"/>
          </w:tcPr>
          <w:p w14:paraId="114751E8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389" w:type="dxa"/>
            <w:vAlign w:val="center"/>
          </w:tcPr>
          <w:p w14:paraId="4E0590DE" w14:textId="63202CF3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781DE042" w14:textId="1A3713F6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2D313FE9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276" w:type="dxa"/>
          </w:tcPr>
          <w:p w14:paraId="556D91E7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4</w:t>
            </w:r>
          </w:p>
        </w:tc>
        <w:tc>
          <w:tcPr>
            <w:tcW w:w="850" w:type="dxa"/>
          </w:tcPr>
          <w:p w14:paraId="678336F6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01831118" w14:textId="157104C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AF718B" w14:textId="76467A53" w:rsidR="000D63D7" w:rsidRPr="003E243C" w:rsidRDefault="00971EA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134" w:type="dxa"/>
          </w:tcPr>
          <w:p w14:paraId="448E8D86" w14:textId="211F7D02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2FE078B9" w14:textId="56FD0AA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518426A0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55CAA4A9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5A1BCDBF" w14:textId="77777777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77B0F6DE" w14:textId="20DBE295" w:rsidR="000D63D7" w:rsidRPr="003E243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43C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69272B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Pr="003E243C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r w:rsidR="003E243C" w:rsidRPr="003E243C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</w:tr>
      <w:bookmarkEnd w:id="0"/>
      <w:tr w:rsidR="001E2F3A" w:rsidRPr="00A03B99" w14:paraId="3B4E437D" w14:textId="77777777" w:rsidTr="007756D8">
        <w:trPr>
          <w:jc w:val="center"/>
        </w:trPr>
        <w:tc>
          <w:tcPr>
            <w:tcW w:w="1419" w:type="dxa"/>
            <w:vMerge w:val="restart"/>
          </w:tcPr>
          <w:p w14:paraId="02EB33A3" w14:textId="77777777" w:rsidR="001E2F3A" w:rsidRPr="00A03B99" w:rsidRDefault="001E2F3A" w:rsidP="00A03B99">
            <w:pP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Development</w:t>
            </w:r>
          </w:p>
        </w:tc>
        <w:tc>
          <w:tcPr>
            <w:tcW w:w="3827" w:type="dxa"/>
            <w:gridSpan w:val="2"/>
          </w:tcPr>
          <w:p w14:paraId="1428B34F" w14:textId="77777777" w:rsidR="001E2F3A" w:rsidRPr="00A03B99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tellectual disability/GDD </w:t>
            </w:r>
          </w:p>
        </w:tc>
        <w:tc>
          <w:tcPr>
            <w:tcW w:w="992" w:type="dxa"/>
            <w:shd w:val="clear" w:color="auto" w:fill="auto"/>
          </w:tcPr>
          <w:p w14:paraId="78738EED" w14:textId="77777777" w:rsidR="001E2F3A" w:rsidRPr="00A03B99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328E353E" w14:textId="3E124059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043F17E8" w14:textId="78D8DC74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0384D1DD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1973AFB4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06284A83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4/4</w:t>
            </w:r>
          </w:p>
        </w:tc>
        <w:tc>
          <w:tcPr>
            <w:tcW w:w="933" w:type="dxa"/>
          </w:tcPr>
          <w:p w14:paraId="52BF26F5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389" w:type="dxa"/>
            <w:vAlign w:val="center"/>
          </w:tcPr>
          <w:p w14:paraId="23A044F3" w14:textId="4B84D391" w:rsidR="001E2F3A" w:rsidRPr="00AA4F2C" w:rsidRDefault="00A97DF9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0A4654A8" w14:textId="46937FF2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472A67BB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276" w:type="dxa"/>
          </w:tcPr>
          <w:p w14:paraId="40DA3B56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4/4</w:t>
            </w:r>
          </w:p>
        </w:tc>
        <w:tc>
          <w:tcPr>
            <w:tcW w:w="850" w:type="dxa"/>
          </w:tcPr>
          <w:p w14:paraId="0F233A3F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7C4D5563" w14:textId="1A350DDF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14:paraId="4F604896" w14:textId="3CC5F76A" w:rsidR="001E2F3A" w:rsidRPr="00AA4F2C" w:rsidRDefault="00BA7D65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134" w:type="dxa"/>
            <w:vAlign w:val="center"/>
          </w:tcPr>
          <w:p w14:paraId="1B7FCCE0" w14:textId="6C0A5333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992" w:type="dxa"/>
          </w:tcPr>
          <w:p w14:paraId="557E3ADB" w14:textId="2BD813E4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66A4D7B2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5CF3B655" w14:textId="77777777" w:rsidR="001E2F3A" w:rsidRPr="00AA4F2C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4F2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0CA6BF96" w14:textId="77777777" w:rsidR="001E2F3A" w:rsidRPr="00A03B99" w:rsidRDefault="001E2F3A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741095C3" w14:textId="61235D59" w:rsidR="001E2F3A" w:rsidRPr="00274203" w:rsidRDefault="00B54291" w:rsidP="00A03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5</w:t>
            </w:r>
            <w:r w:rsidR="001E2F3A" w:rsidRPr="00B54291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r w:rsidR="00AA4F2C" w:rsidRPr="00B54291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</w:tr>
      <w:tr w:rsidR="000D63D7" w:rsidRPr="00A03B99" w14:paraId="63344307" w14:textId="77777777" w:rsidTr="0069272B">
        <w:trPr>
          <w:jc w:val="center"/>
        </w:trPr>
        <w:tc>
          <w:tcPr>
            <w:tcW w:w="1419" w:type="dxa"/>
            <w:vMerge/>
          </w:tcPr>
          <w:p w14:paraId="447FF0BF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7B439D29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ypotonia </w:t>
            </w:r>
          </w:p>
        </w:tc>
        <w:tc>
          <w:tcPr>
            <w:tcW w:w="992" w:type="dxa"/>
            <w:shd w:val="clear" w:color="auto" w:fill="auto"/>
          </w:tcPr>
          <w:p w14:paraId="6BF11C90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74EA7698" w14:textId="1639CE9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1BE1A518" w14:textId="149D62F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A874909" w14:textId="77777777" w:rsidR="000D63D7" w:rsidRPr="00B54291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309A46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  <w:shd w:val="clear" w:color="auto" w:fill="auto"/>
          </w:tcPr>
          <w:p w14:paraId="53F4DDD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933" w:type="dxa"/>
            <w:shd w:val="clear" w:color="auto" w:fill="auto"/>
          </w:tcPr>
          <w:p w14:paraId="73EFFDB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389" w:type="dxa"/>
            <w:vAlign w:val="center"/>
          </w:tcPr>
          <w:p w14:paraId="52DC0B49" w14:textId="6469401D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58E42EB0" w14:textId="5681F68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4E0098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276" w:type="dxa"/>
            <w:shd w:val="clear" w:color="auto" w:fill="auto"/>
          </w:tcPr>
          <w:p w14:paraId="61DB4A7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4</w:t>
            </w:r>
          </w:p>
        </w:tc>
        <w:tc>
          <w:tcPr>
            <w:tcW w:w="850" w:type="dxa"/>
            <w:shd w:val="clear" w:color="auto" w:fill="auto"/>
          </w:tcPr>
          <w:p w14:paraId="34C5058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31A4CBE2" w14:textId="4126E66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570A84D3" w14:textId="5F0E909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7ECAD412" w14:textId="127DC07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0571283E" w14:textId="10E365F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6121881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5E6EFC0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  <w:shd w:val="clear" w:color="auto" w:fill="auto"/>
          </w:tcPr>
          <w:p w14:paraId="62C857D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3ADD9F47" w14:textId="45F7C39C" w:rsidR="000D63D7" w:rsidRPr="00B54291" w:rsidRDefault="00B54291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6</w:t>
            </w:r>
            <w:r w:rsidR="000D63D7" w:rsidRPr="00B54291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</w:tr>
      <w:tr w:rsidR="000D63D7" w:rsidRPr="00A03B99" w14:paraId="24FACFD7" w14:textId="77777777" w:rsidTr="0069272B">
        <w:trPr>
          <w:jc w:val="center"/>
        </w:trPr>
        <w:tc>
          <w:tcPr>
            <w:tcW w:w="1419" w:type="dxa"/>
            <w:vMerge w:val="restart"/>
          </w:tcPr>
          <w:p w14:paraId="66FC5462" w14:textId="77777777" w:rsidR="000D63D7" w:rsidRPr="00A03B99" w:rsidRDefault="000D63D7" w:rsidP="000D63D7">
            <w:pP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Craniofacial</w:t>
            </w:r>
          </w:p>
        </w:tc>
        <w:tc>
          <w:tcPr>
            <w:tcW w:w="3827" w:type="dxa"/>
            <w:gridSpan w:val="2"/>
          </w:tcPr>
          <w:p w14:paraId="793E2291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ong or triangular face </w:t>
            </w:r>
          </w:p>
        </w:tc>
        <w:tc>
          <w:tcPr>
            <w:tcW w:w="992" w:type="dxa"/>
            <w:shd w:val="clear" w:color="auto" w:fill="auto"/>
          </w:tcPr>
          <w:p w14:paraId="5FC1154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328DD801" w14:textId="6AAFD5E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0D592CC4" w14:textId="61D48F6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31171FF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5F32FD0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4221163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4/4</w:t>
            </w:r>
          </w:p>
        </w:tc>
        <w:tc>
          <w:tcPr>
            <w:tcW w:w="933" w:type="dxa"/>
          </w:tcPr>
          <w:p w14:paraId="0A5ED3D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389" w:type="dxa"/>
            <w:vAlign w:val="center"/>
          </w:tcPr>
          <w:p w14:paraId="3405EFEE" w14:textId="4F2CDAC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72F1A2FD" w14:textId="5EA9D2B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3B06B37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276" w:type="dxa"/>
          </w:tcPr>
          <w:p w14:paraId="0B203AF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4</w:t>
            </w:r>
          </w:p>
        </w:tc>
        <w:tc>
          <w:tcPr>
            <w:tcW w:w="850" w:type="dxa"/>
          </w:tcPr>
          <w:p w14:paraId="6E83FCC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048A223C" w14:textId="0C61306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2A76B354" w14:textId="102ADB7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134" w:type="dxa"/>
          </w:tcPr>
          <w:p w14:paraId="3A3BBDB9" w14:textId="7D4D64F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5885950B" w14:textId="4636AA9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17B3A1B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615081D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850" w:type="dxa"/>
          </w:tcPr>
          <w:p w14:paraId="6892C99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624C5236" w14:textId="1EFD9BE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B54291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</w:tr>
      <w:tr w:rsidR="000D63D7" w:rsidRPr="00A03B99" w14:paraId="3E5BD53B" w14:textId="77777777" w:rsidTr="0069272B">
        <w:trPr>
          <w:jc w:val="center"/>
        </w:trPr>
        <w:tc>
          <w:tcPr>
            <w:tcW w:w="1419" w:type="dxa"/>
            <w:vMerge/>
          </w:tcPr>
          <w:p w14:paraId="45042600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4B329EFF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minent forehead </w:t>
            </w:r>
          </w:p>
        </w:tc>
        <w:tc>
          <w:tcPr>
            <w:tcW w:w="992" w:type="dxa"/>
            <w:shd w:val="clear" w:color="auto" w:fill="auto"/>
          </w:tcPr>
          <w:p w14:paraId="700A840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6D3724FC" w14:textId="796F13E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5E784095" w14:textId="06A46EB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465282F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6676708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68C8CDF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4/4</w:t>
            </w:r>
          </w:p>
        </w:tc>
        <w:tc>
          <w:tcPr>
            <w:tcW w:w="933" w:type="dxa"/>
          </w:tcPr>
          <w:p w14:paraId="7A92DA3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389" w:type="dxa"/>
            <w:vAlign w:val="center"/>
          </w:tcPr>
          <w:p w14:paraId="37E533BE" w14:textId="42E0A3D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6ECA6D7C" w14:textId="62D2467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66D7117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276" w:type="dxa"/>
          </w:tcPr>
          <w:p w14:paraId="63C650A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4/4</w:t>
            </w:r>
          </w:p>
        </w:tc>
        <w:tc>
          <w:tcPr>
            <w:tcW w:w="850" w:type="dxa"/>
          </w:tcPr>
          <w:p w14:paraId="4A1126F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12FB778C" w14:textId="078A50A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BC863FB" w14:textId="2050ED4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134" w:type="dxa"/>
          </w:tcPr>
          <w:p w14:paraId="5298E65A" w14:textId="1D26C8AC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0F113EE2" w14:textId="20EA2BA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23A6137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3545418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3CF0941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746E1656" w14:textId="671AF36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B54291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</w:tr>
      <w:tr w:rsidR="000D63D7" w:rsidRPr="00A03B99" w14:paraId="71AD9BBE" w14:textId="77777777" w:rsidTr="0069272B">
        <w:trPr>
          <w:jc w:val="center"/>
        </w:trPr>
        <w:tc>
          <w:tcPr>
            <w:tcW w:w="1419" w:type="dxa"/>
            <w:vMerge/>
          </w:tcPr>
          <w:p w14:paraId="6410192A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58A24D34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pressed nasal bridge </w:t>
            </w:r>
          </w:p>
        </w:tc>
        <w:tc>
          <w:tcPr>
            <w:tcW w:w="992" w:type="dxa"/>
            <w:shd w:val="clear" w:color="auto" w:fill="auto"/>
          </w:tcPr>
          <w:p w14:paraId="6578A1C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54C6B03" w14:textId="56AAB26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5FE3199F" w14:textId="7792C996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265AC9C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03FC533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0210BF4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4</w:t>
            </w:r>
          </w:p>
        </w:tc>
        <w:tc>
          <w:tcPr>
            <w:tcW w:w="933" w:type="dxa"/>
          </w:tcPr>
          <w:p w14:paraId="57876C1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389" w:type="dxa"/>
          </w:tcPr>
          <w:p w14:paraId="42E19A7B" w14:textId="068E108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0149E7DB" w14:textId="6EFEDFE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0B50639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276" w:type="dxa"/>
          </w:tcPr>
          <w:p w14:paraId="2609B06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5CC18A9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4C7B452A" w14:textId="60451F3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4F31676" w14:textId="4AF00AC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</w:tcPr>
          <w:p w14:paraId="35452B6E" w14:textId="73ED34D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07EEAE45" w14:textId="4EC9F83D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6AA03BF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20298E0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753B9DA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0B1CF9F3" w14:textId="4FE05D0F" w:rsidR="000D63D7" w:rsidRPr="00B54291" w:rsidRDefault="00B54291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0D63D7" w:rsidRPr="00B54291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P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0D63D7" w:rsidRPr="00A03B99" w14:paraId="186C77F0" w14:textId="77777777" w:rsidTr="0069272B">
        <w:trPr>
          <w:jc w:val="center"/>
        </w:trPr>
        <w:tc>
          <w:tcPr>
            <w:tcW w:w="1419" w:type="dxa"/>
            <w:vMerge/>
          </w:tcPr>
          <w:p w14:paraId="2C3CB844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3075E671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ep set eyes </w:t>
            </w:r>
          </w:p>
        </w:tc>
        <w:tc>
          <w:tcPr>
            <w:tcW w:w="992" w:type="dxa"/>
            <w:shd w:val="clear" w:color="auto" w:fill="auto"/>
          </w:tcPr>
          <w:p w14:paraId="36163972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2511EFAE" w14:textId="0497982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0DA68D54" w14:textId="6FB2451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49888AD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1643EE5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471C5AD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4</w:t>
            </w:r>
          </w:p>
        </w:tc>
        <w:tc>
          <w:tcPr>
            <w:tcW w:w="933" w:type="dxa"/>
          </w:tcPr>
          <w:p w14:paraId="25D51FD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389" w:type="dxa"/>
          </w:tcPr>
          <w:p w14:paraId="13AB6537" w14:textId="131D517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7C33C7CE" w14:textId="63F0459C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6985335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276" w:type="dxa"/>
          </w:tcPr>
          <w:p w14:paraId="360F035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79001B0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5428B8A3" w14:textId="56CA4C5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6FEBB20C" w14:textId="0949943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</w:tcPr>
          <w:p w14:paraId="46FB1F9A" w14:textId="6E110B7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141A20D5" w14:textId="399FEAA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496A48E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0D7B57E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4FE8032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12CE890D" w14:textId="2C3A79AD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5/2</w:t>
            </w:r>
            <w:r w:rsid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0D63D7" w:rsidRPr="00A03B99" w14:paraId="0BDAA3EC" w14:textId="77777777" w:rsidTr="0069272B">
        <w:trPr>
          <w:jc w:val="center"/>
        </w:trPr>
        <w:tc>
          <w:tcPr>
            <w:tcW w:w="1419" w:type="dxa"/>
            <w:vMerge/>
          </w:tcPr>
          <w:p w14:paraId="1441FF37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42E8B054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own-slanting palpebral fissures </w:t>
            </w:r>
          </w:p>
        </w:tc>
        <w:tc>
          <w:tcPr>
            <w:tcW w:w="992" w:type="dxa"/>
            <w:shd w:val="clear" w:color="auto" w:fill="auto"/>
          </w:tcPr>
          <w:p w14:paraId="73C16E10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68530B1E" w14:textId="4534B0A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5EA85D10" w14:textId="3C24BC2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7C07156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36CC6A5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5B18F46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4</w:t>
            </w:r>
          </w:p>
        </w:tc>
        <w:tc>
          <w:tcPr>
            <w:tcW w:w="933" w:type="dxa"/>
          </w:tcPr>
          <w:p w14:paraId="6765215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389" w:type="dxa"/>
          </w:tcPr>
          <w:p w14:paraId="64276E3A" w14:textId="66CAA86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2DBC94C5" w14:textId="3156A5E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36A409B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276" w:type="dxa"/>
          </w:tcPr>
          <w:p w14:paraId="4E152AD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850" w:type="dxa"/>
          </w:tcPr>
          <w:p w14:paraId="1D18410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6F8364C2" w14:textId="29DF0ED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4F29E7C1" w14:textId="62CE011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</w:tcPr>
          <w:p w14:paraId="1145E03C" w14:textId="1EF1119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4683B715" w14:textId="2AF8439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46137F0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74FD776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850" w:type="dxa"/>
          </w:tcPr>
          <w:p w14:paraId="3AD9886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46537C76" w14:textId="334C48B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2/2</w:t>
            </w:r>
            <w:r w:rsidR="00B54291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0D63D7" w:rsidRPr="00A03B99" w14:paraId="761BDFCD" w14:textId="77777777" w:rsidTr="0069272B">
        <w:trPr>
          <w:jc w:val="center"/>
        </w:trPr>
        <w:tc>
          <w:tcPr>
            <w:tcW w:w="1419" w:type="dxa"/>
            <w:vMerge/>
          </w:tcPr>
          <w:p w14:paraId="5DCF3B2C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721DE7CA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hort nose </w:t>
            </w:r>
          </w:p>
        </w:tc>
        <w:tc>
          <w:tcPr>
            <w:tcW w:w="992" w:type="dxa"/>
            <w:shd w:val="clear" w:color="auto" w:fill="auto"/>
          </w:tcPr>
          <w:p w14:paraId="0052244D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7425D94F" w14:textId="7A9D0B2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6A475172" w14:textId="54DE6DC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4D0C7A7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72C2758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2924920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933" w:type="dxa"/>
          </w:tcPr>
          <w:p w14:paraId="7B027D9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389" w:type="dxa"/>
          </w:tcPr>
          <w:p w14:paraId="75EF3936" w14:textId="07AA77E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2998F767" w14:textId="57BC82B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6C57F37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276" w:type="dxa"/>
          </w:tcPr>
          <w:p w14:paraId="0524469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5BB5F75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62BA174C" w14:textId="6D48AC76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1C01FE58" w14:textId="6056459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</w:tcPr>
          <w:p w14:paraId="70A0DA6B" w14:textId="213DC85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6EDE7335" w14:textId="40B8123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66F6B7B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21F2738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6D477EB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6AD485BF" w14:textId="6564B4A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Pr="00B54291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0D63D7" w:rsidRPr="00A03B99" w14:paraId="62A7910B" w14:textId="77777777" w:rsidTr="0069272B">
        <w:trPr>
          <w:jc w:val="center"/>
        </w:trPr>
        <w:tc>
          <w:tcPr>
            <w:tcW w:w="1419" w:type="dxa"/>
            <w:vMerge/>
          </w:tcPr>
          <w:p w14:paraId="2665BF93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287326DF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pturned nasal tip/anteverted nares </w:t>
            </w:r>
          </w:p>
        </w:tc>
        <w:tc>
          <w:tcPr>
            <w:tcW w:w="992" w:type="dxa"/>
            <w:shd w:val="clear" w:color="auto" w:fill="auto"/>
          </w:tcPr>
          <w:p w14:paraId="64A702E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297BB5FB" w14:textId="116A7A3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7626C269" w14:textId="6B0E951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47FD315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575A2EA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39BD371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4</w:t>
            </w:r>
          </w:p>
        </w:tc>
        <w:tc>
          <w:tcPr>
            <w:tcW w:w="933" w:type="dxa"/>
          </w:tcPr>
          <w:p w14:paraId="2AF6D5C1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389" w:type="dxa"/>
          </w:tcPr>
          <w:p w14:paraId="4CC44D17" w14:textId="31C639D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5A731EA2" w14:textId="7572B63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0D6B1EA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276" w:type="dxa"/>
          </w:tcPr>
          <w:p w14:paraId="61845C9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2DE0D7D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2138AA17" w14:textId="180D15B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432E2D82" w14:textId="2FA270D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</w:tcPr>
          <w:p w14:paraId="16D654C2" w14:textId="5A3AB72C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25C5E5F2" w14:textId="65E82B6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3413324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5F7CC4E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509BB0F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7FE08051" w14:textId="6AF9BE7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7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  <w:tr w:rsidR="000D63D7" w:rsidRPr="00A03B99" w14:paraId="1DC7C397" w14:textId="77777777" w:rsidTr="0069272B">
        <w:trPr>
          <w:jc w:val="center"/>
        </w:trPr>
        <w:tc>
          <w:tcPr>
            <w:tcW w:w="1419" w:type="dxa"/>
            <w:vMerge/>
          </w:tcPr>
          <w:p w14:paraId="5174494F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752D2E44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mall mouth </w:t>
            </w:r>
          </w:p>
        </w:tc>
        <w:tc>
          <w:tcPr>
            <w:tcW w:w="992" w:type="dxa"/>
            <w:shd w:val="clear" w:color="auto" w:fill="auto"/>
          </w:tcPr>
          <w:p w14:paraId="6154ED5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AD21B3B" w14:textId="7C936C7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122258E9" w14:textId="0A01316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4AB9937F" w14:textId="77777777" w:rsidR="000D63D7" w:rsidRPr="00B54291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4C5C597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0DE0D40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4</w:t>
            </w:r>
          </w:p>
        </w:tc>
        <w:tc>
          <w:tcPr>
            <w:tcW w:w="933" w:type="dxa"/>
          </w:tcPr>
          <w:p w14:paraId="05336B1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</w:tcPr>
          <w:p w14:paraId="04C7F83B" w14:textId="1CA51EE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20A0E518" w14:textId="21CE5CB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57818DF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276" w:type="dxa"/>
          </w:tcPr>
          <w:p w14:paraId="20309BD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03D86AA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1A72DAEB" w14:textId="4906E83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2CE0A899" w14:textId="7CD6108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</w:tcPr>
          <w:p w14:paraId="01C59461" w14:textId="1991F47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207FEB00" w14:textId="377E426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6667152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1BA41F5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025304B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45E92F48" w14:textId="79EF43B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2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0D63D7" w:rsidRPr="00A03B99" w14:paraId="21F473BC" w14:textId="77777777" w:rsidTr="0069272B">
        <w:trPr>
          <w:jc w:val="center"/>
        </w:trPr>
        <w:tc>
          <w:tcPr>
            <w:tcW w:w="1419" w:type="dxa"/>
            <w:vMerge/>
          </w:tcPr>
          <w:p w14:paraId="13A72796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0EA67405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in upper vermillion/cupid bow </w:t>
            </w:r>
          </w:p>
        </w:tc>
        <w:tc>
          <w:tcPr>
            <w:tcW w:w="992" w:type="dxa"/>
            <w:shd w:val="clear" w:color="auto" w:fill="auto"/>
          </w:tcPr>
          <w:p w14:paraId="22BDA51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4EAE71F3" w14:textId="3EB422C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6072D21F" w14:textId="196B9136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2FF3D1A5" w14:textId="77777777" w:rsidR="000D63D7" w:rsidRPr="00B54291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37BE6D6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1F76CBD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4</w:t>
            </w:r>
          </w:p>
        </w:tc>
        <w:tc>
          <w:tcPr>
            <w:tcW w:w="933" w:type="dxa"/>
          </w:tcPr>
          <w:p w14:paraId="2B76303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</w:tcPr>
          <w:p w14:paraId="11140540" w14:textId="059E85A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7024DAFD" w14:textId="068AACC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50F2056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276" w:type="dxa"/>
          </w:tcPr>
          <w:p w14:paraId="6FC65D6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27F9B3C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504D8186" w14:textId="290784E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5042B93" w14:textId="301AF45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</w:tcPr>
          <w:p w14:paraId="2C6BA8E4" w14:textId="0F5C5F2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317282E1" w14:textId="13D9FA7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1113C45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3E5EEAF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5A6988A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1DAD71D3" w14:textId="4C99DA7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9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0D63D7" w:rsidRPr="00A03B99" w14:paraId="6ED9E66C" w14:textId="77777777" w:rsidTr="0069272B">
        <w:trPr>
          <w:jc w:val="center"/>
        </w:trPr>
        <w:tc>
          <w:tcPr>
            <w:tcW w:w="1419" w:type="dxa"/>
            <w:vMerge/>
          </w:tcPr>
          <w:p w14:paraId="3A08C319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7D315AB7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verted lower lip/open mouth appearance</w:t>
            </w:r>
          </w:p>
        </w:tc>
        <w:tc>
          <w:tcPr>
            <w:tcW w:w="992" w:type="dxa"/>
            <w:shd w:val="clear" w:color="auto" w:fill="auto"/>
          </w:tcPr>
          <w:p w14:paraId="69720701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2AD4A4AF" w14:textId="1FA75D0D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56839A30" w14:textId="15564D0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11BF01B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67B0F6D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0AFA3C2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4/4</w:t>
            </w:r>
          </w:p>
        </w:tc>
        <w:tc>
          <w:tcPr>
            <w:tcW w:w="933" w:type="dxa"/>
          </w:tcPr>
          <w:p w14:paraId="3CE321F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389" w:type="dxa"/>
          </w:tcPr>
          <w:p w14:paraId="2B8CCCEB" w14:textId="2D7AA22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709A496E" w14:textId="481A146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69FFFF3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276" w:type="dxa"/>
          </w:tcPr>
          <w:p w14:paraId="1CEEBD5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0DE39791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60EF378B" w14:textId="2082ACF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6B24539A" w14:textId="691B537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134" w:type="dxa"/>
          </w:tcPr>
          <w:p w14:paraId="2687AEA5" w14:textId="65BA766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6F3A5609" w14:textId="393AF9A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2C03989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2101ECD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61E7C3F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13563FCA" w14:textId="16D17D4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B54291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B54291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0D63D7" w:rsidRPr="00A03B99" w14:paraId="1E2FB01E" w14:textId="77777777" w:rsidTr="0069272B">
        <w:trPr>
          <w:jc w:val="center"/>
        </w:trPr>
        <w:tc>
          <w:tcPr>
            <w:tcW w:w="1419" w:type="dxa"/>
            <w:vMerge/>
          </w:tcPr>
          <w:p w14:paraId="3869A65C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481FEB44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inted/prominent chin </w:t>
            </w:r>
          </w:p>
        </w:tc>
        <w:tc>
          <w:tcPr>
            <w:tcW w:w="992" w:type="dxa"/>
            <w:shd w:val="clear" w:color="auto" w:fill="auto"/>
          </w:tcPr>
          <w:p w14:paraId="0B91735C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3E910609" w14:textId="72A9820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66035A39" w14:textId="3ABEA37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29A939B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5C16EDE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76B09B8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933" w:type="dxa"/>
          </w:tcPr>
          <w:p w14:paraId="704AFB6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389" w:type="dxa"/>
          </w:tcPr>
          <w:p w14:paraId="7370625C" w14:textId="54AA778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079C9B22" w14:textId="539E1AA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1DF817A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276" w:type="dxa"/>
          </w:tcPr>
          <w:p w14:paraId="51B14E1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1A0EC1E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37E1AB0B" w14:textId="503192A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2CB0580F" w14:textId="0630FAA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1134" w:type="dxa"/>
          </w:tcPr>
          <w:p w14:paraId="45737F70" w14:textId="3D5CA86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4332393A" w14:textId="3E43ADE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78CA2C4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7F11813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5D96607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6CFF6E19" w14:textId="0976406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9/2</w:t>
            </w:r>
            <w:r w:rsid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0D63D7" w:rsidRPr="00A03B99" w14:paraId="4C1A8080" w14:textId="77777777" w:rsidTr="0069272B">
        <w:trPr>
          <w:jc w:val="center"/>
        </w:trPr>
        <w:tc>
          <w:tcPr>
            <w:tcW w:w="1419" w:type="dxa"/>
          </w:tcPr>
          <w:p w14:paraId="26842C44" w14:textId="77777777" w:rsidR="000D63D7" w:rsidRPr="00A03B99" w:rsidRDefault="000D63D7" w:rsidP="000D63D7">
            <w:pP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Eyes</w:t>
            </w:r>
          </w:p>
        </w:tc>
        <w:tc>
          <w:tcPr>
            <w:tcW w:w="3827" w:type="dxa"/>
            <w:gridSpan w:val="2"/>
          </w:tcPr>
          <w:p w14:paraId="37A2FD7A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ision impaired </w:t>
            </w:r>
          </w:p>
        </w:tc>
        <w:tc>
          <w:tcPr>
            <w:tcW w:w="992" w:type="dxa"/>
            <w:shd w:val="clear" w:color="auto" w:fill="auto"/>
          </w:tcPr>
          <w:p w14:paraId="02E303D2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3442B5ED" w14:textId="1BB1447C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5A16423D" w14:textId="5CA154E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22F80BC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1" w:type="dxa"/>
          </w:tcPr>
          <w:p w14:paraId="20E8DE8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20ADF04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 xml:space="preserve">4/4 </w:t>
            </w:r>
          </w:p>
        </w:tc>
        <w:tc>
          <w:tcPr>
            <w:tcW w:w="933" w:type="dxa"/>
          </w:tcPr>
          <w:p w14:paraId="4BE8C59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389" w:type="dxa"/>
          </w:tcPr>
          <w:p w14:paraId="252A9B72" w14:textId="2AB8179D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3BF00E5D" w14:textId="397A556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0363D29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3</w:t>
            </w:r>
          </w:p>
        </w:tc>
        <w:tc>
          <w:tcPr>
            <w:tcW w:w="1276" w:type="dxa"/>
          </w:tcPr>
          <w:p w14:paraId="2792A54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850" w:type="dxa"/>
          </w:tcPr>
          <w:p w14:paraId="3FDC488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249FC19A" w14:textId="18D33F1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18D4824E" w14:textId="6A61301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134" w:type="dxa"/>
            <w:vAlign w:val="center"/>
          </w:tcPr>
          <w:p w14:paraId="6817E113" w14:textId="4FB5F15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992" w:type="dxa"/>
          </w:tcPr>
          <w:p w14:paraId="00D71673" w14:textId="7AECC39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5684DE1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424A026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 xml:space="preserve">2/2 </w:t>
            </w:r>
          </w:p>
        </w:tc>
        <w:tc>
          <w:tcPr>
            <w:tcW w:w="850" w:type="dxa"/>
          </w:tcPr>
          <w:p w14:paraId="2C4B4F7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6034291F" w14:textId="25E908A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B54291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</w:tr>
      <w:tr w:rsidR="000D63D7" w:rsidRPr="00A03B99" w14:paraId="237AF1D7" w14:textId="77777777" w:rsidTr="0069272B">
        <w:trPr>
          <w:jc w:val="center"/>
        </w:trPr>
        <w:tc>
          <w:tcPr>
            <w:tcW w:w="1419" w:type="dxa"/>
            <w:vMerge w:val="restart"/>
          </w:tcPr>
          <w:p w14:paraId="2FC07A1B" w14:textId="77777777" w:rsidR="000D63D7" w:rsidRPr="00A03B99" w:rsidRDefault="000D63D7" w:rsidP="000D63D7">
            <w:pP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Skeletal</w:t>
            </w:r>
          </w:p>
        </w:tc>
        <w:tc>
          <w:tcPr>
            <w:tcW w:w="3827" w:type="dxa"/>
            <w:gridSpan w:val="2"/>
          </w:tcPr>
          <w:p w14:paraId="06191BDA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lender habitus </w:t>
            </w:r>
          </w:p>
        </w:tc>
        <w:tc>
          <w:tcPr>
            <w:tcW w:w="992" w:type="dxa"/>
            <w:shd w:val="clear" w:color="auto" w:fill="auto"/>
          </w:tcPr>
          <w:p w14:paraId="0C4E3CF6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79AEF018" w14:textId="42AEBCD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308556C6" w14:textId="7E4A0BAD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065EC69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1" w:type="dxa"/>
          </w:tcPr>
          <w:p w14:paraId="7CF6695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14336B6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4</w:t>
            </w:r>
          </w:p>
        </w:tc>
        <w:tc>
          <w:tcPr>
            <w:tcW w:w="933" w:type="dxa"/>
          </w:tcPr>
          <w:p w14:paraId="13ABDE3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</w:tcPr>
          <w:p w14:paraId="2BE91117" w14:textId="736EA3E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43793D6C" w14:textId="6E9A2E2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1D3636B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276" w:type="dxa"/>
          </w:tcPr>
          <w:p w14:paraId="43DE0C8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4</w:t>
            </w:r>
          </w:p>
        </w:tc>
        <w:tc>
          <w:tcPr>
            <w:tcW w:w="850" w:type="dxa"/>
          </w:tcPr>
          <w:p w14:paraId="38948A0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7901EFDC" w14:textId="7B2776C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7373FBE3" w14:textId="79084B2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03A369F8" w14:textId="257C522D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357F7A8B" w14:textId="77228DB6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768CFE1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19FC78C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05B2E5A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3B22073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2/25</w:t>
            </w:r>
          </w:p>
        </w:tc>
      </w:tr>
      <w:tr w:rsidR="000D63D7" w:rsidRPr="00A03B99" w14:paraId="60B97D3D" w14:textId="77777777" w:rsidTr="0069272B">
        <w:trPr>
          <w:jc w:val="center"/>
        </w:trPr>
        <w:tc>
          <w:tcPr>
            <w:tcW w:w="1419" w:type="dxa"/>
            <w:vMerge/>
          </w:tcPr>
          <w:p w14:paraId="3E9C956E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181D6C03" w14:textId="33A59041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yphoscoliosis </w:t>
            </w:r>
          </w:p>
        </w:tc>
        <w:tc>
          <w:tcPr>
            <w:tcW w:w="992" w:type="dxa"/>
            <w:shd w:val="clear" w:color="auto" w:fill="auto"/>
          </w:tcPr>
          <w:p w14:paraId="3BC57AC5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2601B220" w14:textId="5143B75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22039C94" w14:textId="473DB97C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7F9A986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68D5A1E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66B1DA5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33" w:type="dxa"/>
          </w:tcPr>
          <w:p w14:paraId="5011FBE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1389" w:type="dxa"/>
          </w:tcPr>
          <w:p w14:paraId="1651BF26" w14:textId="76927B6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5CF9542F" w14:textId="27417C7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641F80A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276" w:type="dxa"/>
          </w:tcPr>
          <w:p w14:paraId="2797E1A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4</w:t>
            </w:r>
          </w:p>
        </w:tc>
        <w:tc>
          <w:tcPr>
            <w:tcW w:w="850" w:type="dxa"/>
          </w:tcPr>
          <w:p w14:paraId="08B9CDF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0D64499F" w14:textId="3405411C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7DB6E0F5" w14:textId="3BE7772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3A02EB29" w14:textId="2D69456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5B1E6872" w14:textId="2F250378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3899CBB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7F28C6F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5A66580F" w14:textId="77777777" w:rsidR="000D63D7" w:rsidRPr="00B54291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291">
              <w:rPr>
                <w:rFonts w:ascii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234D1F6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8/19</w:t>
            </w:r>
          </w:p>
        </w:tc>
      </w:tr>
      <w:tr w:rsidR="00F36C1C" w:rsidRPr="00A03B99" w14:paraId="221FAAE6" w14:textId="77777777" w:rsidTr="00F36C1C">
        <w:trPr>
          <w:jc w:val="center"/>
        </w:trPr>
        <w:tc>
          <w:tcPr>
            <w:tcW w:w="1419" w:type="dxa"/>
            <w:vMerge/>
          </w:tcPr>
          <w:p w14:paraId="6DE719F5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55DBB26E" w14:textId="125C10F4" w:rsidR="000D63D7" w:rsidRPr="00F36C1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Craniosynostosis</w:t>
            </w:r>
          </w:p>
        </w:tc>
        <w:tc>
          <w:tcPr>
            <w:tcW w:w="992" w:type="dxa"/>
            <w:shd w:val="clear" w:color="auto" w:fill="auto"/>
          </w:tcPr>
          <w:p w14:paraId="68590B7D" w14:textId="33EC1019" w:rsidR="000D63D7" w:rsidRPr="00F36C1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1A98F8" w14:textId="73A69DF3" w:rsidR="000D63D7" w:rsidRPr="00F36C1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66B44C7" w14:textId="40530949" w:rsidR="000D63D7" w:rsidRPr="00F36C1C" w:rsidRDefault="00D36732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C3A423C" w14:textId="0010B3EB" w:rsidR="000D63D7" w:rsidRPr="00F36C1C" w:rsidRDefault="00D36732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20BDDA0" w14:textId="05E43584" w:rsidR="000D63D7" w:rsidRPr="00F36C1C" w:rsidRDefault="0003415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5C421731" w14:textId="0123D8CE" w:rsidR="000D63D7" w:rsidRPr="00F36C1C" w:rsidRDefault="00642B09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33" w:type="dxa"/>
            <w:shd w:val="clear" w:color="auto" w:fill="auto"/>
          </w:tcPr>
          <w:p w14:paraId="6E80AB5C" w14:textId="7E9762A4" w:rsidR="000D63D7" w:rsidRPr="00F36C1C" w:rsidRDefault="00F36C1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389" w:type="dxa"/>
            <w:shd w:val="clear" w:color="auto" w:fill="auto"/>
          </w:tcPr>
          <w:p w14:paraId="593ACC3A" w14:textId="05A2A07B" w:rsidR="000D63D7" w:rsidRPr="00F36C1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3FB9A4D0" w14:textId="10B02012" w:rsidR="000D63D7" w:rsidRPr="00F36C1C" w:rsidRDefault="00F36C1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FF48DF0" w14:textId="389D1E12" w:rsidR="000D63D7" w:rsidRPr="00F36C1C" w:rsidRDefault="00F36C1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3F609E0" w14:textId="1C5C337D" w:rsidR="000D63D7" w:rsidRPr="00F36C1C" w:rsidRDefault="0003415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0E5C079" w14:textId="4C980BFD" w:rsidR="000D63D7" w:rsidRPr="00F36C1C" w:rsidRDefault="00D36732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915C397" w14:textId="489F9049" w:rsidR="000D63D7" w:rsidRPr="00F36C1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FD4554" w14:textId="39F6B9B7" w:rsidR="000D63D7" w:rsidRPr="00F36C1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1134" w:type="dxa"/>
            <w:shd w:val="clear" w:color="auto" w:fill="auto"/>
          </w:tcPr>
          <w:p w14:paraId="2959A0AD" w14:textId="3A98CEC5" w:rsidR="000D63D7" w:rsidRPr="00F36C1C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E75DBAB" w14:textId="0DAD0B67" w:rsidR="000D63D7" w:rsidRPr="00F36C1C" w:rsidRDefault="00F36C1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A79329F" w14:textId="457B3FE8" w:rsidR="000D63D7" w:rsidRPr="00F36C1C" w:rsidRDefault="0003415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5697CF35" w14:textId="6ED0D5C0" w:rsidR="000D63D7" w:rsidRPr="00F36C1C" w:rsidRDefault="0003415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36C1C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18F50F1B" w14:textId="3DD774EA" w:rsidR="000D63D7" w:rsidRPr="00F36C1C" w:rsidRDefault="00F36C1C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C1C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0C513309" w14:textId="5A5009E2" w:rsidR="000D63D7" w:rsidRPr="00274203" w:rsidRDefault="00F36C1C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11</w:t>
            </w:r>
          </w:p>
        </w:tc>
      </w:tr>
      <w:tr w:rsidR="000D63D7" w:rsidRPr="00A03B99" w14:paraId="4FF7F1E6" w14:textId="77777777" w:rsidTr="0069272B">
        <w:trPr>
          <w:jc w:val="center"/>
        </w:trPr>
        <w:tc>
          <w:tcPr>
            <w:tcW w:w="1419" w:type="dxa"/>
            <w:vMerge/>
          </w:tcPr>
          <w:p w14:paraId="4706856C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6039482A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ectus excavatum/carinatum </w:t>
            </w:r>
          </w:p>
        </w:tc>
        <w:tc>
          <w:tcPr>
            <w:tcW w:w="992" w:type="dxa"/>
            <w:shd w:val="clear" w:color="auto" w:fill="auto"/>
          </w:tcPr>
          <w:p w14:paraId="10925B7C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70BC6854" w14:textId="0E15C10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59CC70EC" w14:textId="2A1B349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1314F58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261B6C0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050BD5F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33" w:type="dxa"/>
          </w:tcPr>
          <w:p w14:paraId="321BDF3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</w:tcPr>
          <w:p w14:paraId="0E777280" w14:textId="4AF34C46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724DFD57" w14:textId="591ED25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34FCE8B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276" w:type="dxa"/>
          </w:tcPr>
          <w:p w14:paraId="6577B25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850" w:type="dxa"/>
          </w:tcPr>
          <w:p w14:paraId="3C012D2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6854EE57" w14:textId="2C6F147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23920F9" w14:textId="1FC1B4A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49D21AE2" w14:textId="4AAB374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992" w:type="dxa"/>
          </w:tcPr>
          <w:p w14:paraId="142E6646" w14:textId="1D04523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53163FE1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179D7A4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0F68999D" w14:textId="77777777" w:rsidR="000D63D7" w:rsidRPr="00B54291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291">
              <w:rPr>
                <w:rFonts w:ascii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3AD9C8C5" w14:textId="19FE7EAC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B54291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</w:tr>
      <w:tr w:rsidR="000D63D7" w:rsidRPr="00A03B99" w14:paraId="6D884908" w14:textId="77777777" w:rsidTr="0069272B">
        <w:trPr>
          <w:jc w:val="center"/>
        </w:trPr>
        <w:tc>
          <w:tcPr>
            <w:tcW w:w="1419" w:type="dxa"/>
            <w:vMerge/>
          </w:tcPr>
          <w:p w14:paraId="7607F791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2AB16EE9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arge long hands </w:t>
            </w:r>
          </w:p>
        </w:tc>
        <w:tc>
          <w:tcPr>
            <w:tcW w:w="992" w:type="dxa"/>
            <w:shd w:val="clear" w:color="auto" w:fill="auto"/>
          </w:tcPr>
          <w:p w14:paraId="73F8B696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71DB4847" w14:textId="3FA9A77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27817F72" w14:textId="06FB4D9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2E03021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1" w:type="dxa"/>
          </w:tcPr>
          <w:p w14:paraId="4473353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12CD868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933" w:type="dxa"/>
          </w:tcPr>
          <w:p w14:paraId="71AEB31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</w:tcPr>
          <w:p w14:paraId="4D89602D" w14:textId="72C1FF1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5618A50F" w14:textId="177062C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0A81237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276" w:type="dxa"/>
          </w:tcPr>
          <w:p w14:paraId="173A5F1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850" w:type="dxa"/>
          </w:tcPr>
          <w:p w14:paraId="355F3E3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7C1D9643" w14:textId="3C6FF75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6A9D108E" w14:textId="262A921A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6689B10B" w14:textId="037CC3B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21E3832D" w14:textId="1C5E3E5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302C271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28E4A41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66775D5E" w14:textId="77777777" w:rsidR="000D63D7" w:rsidRPr="00B54291" w:rsidRDefault="000D63D7" w:rsidP="000D63D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291">
              <w:rPr>
                <w:rFonts w:ascii="Times New Roman" w:hAnsi="Times New Roman" w:cs="Times New Roman"/>
                <w:lang w:val="en-US"/>
              </w:rPr>
              <w:t>3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0C45D1A4" w14:textId="77777777" w:rsidR="000D63D7" w:rsidRPr="00274203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2/17</w:t>
            </w:r>
          </w:p>
        </w:tc>
      </w:tr>
      <w:tr w:rsidR="000D63D7" w:rsidRPr="00A03B99" w14:paraId="46EAA0C0" w14:textId="77777777" w:rsidTr="0069272B">
        <w:trPr>
          <w:jc w:val="center"/>
        </w:trPr>
        <w:tc>
          <w:tcPr>
            <w:tcW w:w="1419" w:type="dxa"/>
            <w:vMerge/>
          </w:tcPr>
          <w:p w14:paraId="2066AA8C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1DA99367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vanced bone age </w:t>
            </w:r>
          </w:p>
        </w:tc>
        <w:tc>
          <w:tcPr>
            <w:tcW w:w="992" w:type="dxa"/>
            <w:shd w:val="clear" w:color="auto" w:fill="auto"/>
          </w:tcPr>
          <w:p w14:paraId="0D88A86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  <w:vAlign w:val="center"/>
          </w:tcPr>
          <w:p w14:paraId="7606EAB0" w14:textId="0170A0C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4EB0D33A" w14:textId="0470CA20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70A43C2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1" w:type="dxa"/>
          </w:tcPr>
          <w:p w14:paraId="67A5579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4D1E6CE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933" w:type="dxa"/>
          </w:tcPr>
          <w:p w14:paraId="234508C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389" w:type="dxa"/>
          </w:tcPr>
          <w:p w14:paraId="48674520" w14:textId="17649B4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2A6F785D" w14:textId="2A3B84ED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1169641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276" w:type="dxa"/>
          </w:tcPr>
          <w:p w14:paraId="1331E488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850" w:type="dxa"/>
          </w:tcPr>
          <w:p w14:paraId="7C18F9E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13D8241B" w14:textId="2E6F7DB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23DAD9A1" w14:textId="3D34246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53808C75" w14:textId="646BEF5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65377A6A" w14:textId="4B59EA5B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1C602594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2F8E55E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850" w:type="dxa"/>
          </w:tcPr>
          <w:p w14:paraId="0282BFD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6D072A32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1/12</w:t>
            </w:r>
          </w:p>
        </w:tc>
      </w:tr>
      <w:tr w:rsidR="000D63D7" w:rsidRPr="00A03B99" w14:paraId="7518128A" w14:textId="77777777" w:rsidTr="0069272B">
        <w:trPr>
          <w:jc w:val="center"/>
        </w:trPr>
        <w:tc>
          <w:tcPr>
            <w:tcW w:w="1419" w:type="dxa"/>
            <w:vMerge/>
          </w:tcPr>
          <w:p w14:paraId="3225B566" w14:textId="77777777" w:rsidR="000D63D7" w:rsidRPr="00A03B99" w:rsidRDefault="000D63D7" w:rsidP="000D63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6BACE71D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Joint laxity </w:t>
            </w:r>
          </w:p>
        </w:tc>
        <w:tc>
          <w:tcPr>
            <w:tcW w:w="992" w:type="dxa"/>
            <w:shd w:val="clear" w:color="auto" w:fill="auto"/>
          </w:tcPr>
          <w:p w14:paraId="632B344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2D066E72" w14:textId="7F93124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0B82560D" w14:textId="02666391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222BEFA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1" w:type="dxa"/>
          </w:tcPr>
          <w:p w14:paraId="0A96166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3AE6A93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33" w:type="dxa"/>
          </w:tcPr>
          <w:p w14:paraId="3DF5779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</w:tcPr>
          <w:p w14:paraId="1F795703" w14:textId="09A6D9C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0CFAD8CB" w14:textId="3CD3ABF9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0E5BA8E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276" w:type="dxa"/>
          </w:tcPr>
          <w:p w14:paraId="6D6B98D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53D3FBD3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6F09121D" w14:textId="0637DF6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13DEA480" w14:textId="283D6434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</w:tcPr>
          <w:p w14:paraId="66CADBAB" w14:textId="1BCA6DA6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0670A7A5" w14:textId="059957D3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2ADC1E3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597EE895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850" w:type="dxa"/>
          </w:tcPr>
          <w:p w14:paraId="74AD917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41B26D4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7/14</w:t>
            </w:r>
          </w:p>
        </w:tc>
      </w:tr>
      <w:tr w:rsidR="000D63D7" w:rsidRPr="00A03B99" w14:paraId="143727F2" w14:textId="77777777" w:rsidTr="0069272B">
        <w:trPr>
          <w:jc w:val="center"/>
        </w:trPr>
        <w:tc>
          <w:tcPr>
            <w:tcW w:w="1419" w:type="dxa"/>
          </w:tcPr>
          <w:p w14:paraId="378C23BB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in</w:t>
            </w:r>
          </w:p>
        </w:tc>
        <w:tc>
          <w:tcPr>
            <w:tcW w:w="3827" w:type="dxa"/>
            <w:gridSpan w:val="2"/>
          </w:tcPr>
          <w:p w14:paraId="1643907B" w14:textId="77777777" w:rsidR="000D63D7" w:rsidRPr="00A03B99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RI abnormality  </w:t>
            </w:r>
          </w:p>
        </w:tc>
        <w:tc>
          <w:tcPr>
            <w:tcW w:w="992" w:type="dxa"/>
            <w:shd w:val="clear" w:color="auto" w:fill="auto"/>
          </w:tcPr>
          <w:p w14:paraId="390A867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0DBC24F2" w14:textId="5DD1360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63D55D84" w14:textId="6AC7CAC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0B718C7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1E25655A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850" w:type="dxa"/>
          </w:tcPr>
          <w:p w14:paraId="1BADFE2C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3/4</w:t>
            </w:r>
          </w:p>
        </w:tc>
        <w:tc>
          <w:tcPr>
            <w:tcW w:w="933" w:type="dxa"/>
          </w:tcPr>
          <w:p w14:paraId="7CFC949B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  <w:vAlign w:val="center"/>
          </w:tcPr>
          <w:p w14:paraId="1735E78A" w14:textId="34CD909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</w:tcPr>
          <w:p w14:paraId="00DDE81D" w14:textId="0D0BC29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5C1E3FEE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276" w:type="dxa"/>
          </w:tcPr>
          <w:p w14:paraId="0F876B6D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850" w:type="dxa"/>
          </w:tcPr>
          <w:p w14:paraId="5930EAFF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E7CC609" w14:textId="7F3DB94F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A3759A5" w14:textId="7CF68EC5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134" w:type="dxa"/>
          </w:tcPr>
          <w:p w14:paraId="0EC2B843" w14:textId="3FDD28E2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</w:tcPr>
          <w:p w14:paraId="44B40D88" w14:textId="0F5A1ACC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</w:tcPr>
          <w:p w14:paraId="4A77EC87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</w:tcPr>
          <w:p w14:paraId="75B9D3E0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 xml:space="preserve">2/2 </w:t>
            </w:r>
          </w:p>
        </w:tc>
        <w:tc>
          <w:tcPr>
            <w:tcW w:w="850" w:type="dxa"/>
          </w:tcPr>
          <w:p w14:paraId="75023A99" w14:textId="77777777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718EF418" w14:textId="59BD0C6E" w:rsidR="000D63D7" w:rsidRPr="00B54291" w:rsidRDefault="000D63D7" w:rsidP="000D63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4291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Pr="00B54291">
              <w:rPr>
                <w:rFonts w:ascii="Times New Roman" w:eastAsia="Times New Roman" w:hAnsi="Times New Roman" w:cs="Times New Roman"/>
                <w:lang w:val="en-US"/>
              </w:rPr>
              <w:t>/2</w:t>
            </w:r>
            <w:r w:rsidR="00B54291" w:rsidRPr="00B54291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  <w:tr w:rsidR="001E2F3A" w:rsidRPr="00A03B99" w14:paraId="5C02CA37" w14:textId="77777777" w:rsidTr="000050CE">
        <w:trPr>
          <w:jc w:val="center"/>
        </w:trPr>
        <w:tc>
          <w:tcPr>
            <w:tcW w:w="1419" w:type="dxa"/>
            <w:vMerge w:val="restart"/>
            <w:vAlign w:val="center"/>
          </w:tcPr>
          <w:p w14:paraId="23041FB2" w14:textId="77777777" w:rsidR="001E2F3A" w:rsidRPr="00A03B99" w:rsidRDefault="001E2F3A" w:rsidP="00EA398D">
            <w:pPr>
              <w:spacing w:line="276" w:lineRule="auto"/>
              <w:ind w:left="-102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Seizures</w:t>
            </w:r>
          </w:p>
        </w:tc>
        <w:tc>
          <w:tcPr>
            <w:tcW w:w="3827" w:type="dxa"/>
            <w:gridSpan w:val="2"/>
          </w:tcPr>
          <w:p w14:paraId="7040ACA7" w14:textId="77777777" w:rsidR="001E2F3A" w:rsidRPr="00A03B99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letion involving </w:t>
            </w:r>
            <w:r w:rsidRPr="00A03B9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CNA1A</w:t>
            </w:r>
          </w:p>
        </w:tc>
        <w:tc>
          <w:tcPr>
            <w:tcW w:w="992" w:type="dxa"/>
            <w:shd w:val="clear" w:color="auto" w:fill="auto"/>
          </w:tcPr>
          <w:p w14:paraId="7C2C7D52" w14:textId="77777777" w:rsidR="001E2F3A" w:rsidRPr="00A03B99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49F8E2BA" w14:textId="744DC81E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</w:tcPr>
          <w:p w14:paraId="51D0C054" w14:textId="05E1FECE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</w:tcPr>
          <w:p w14:paraId="506F3500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</w:tcPr>
          <w:p w14:paraId="55511CB6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3C7588C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0/1</w:t>
            </w:r>
          </w:p>
        </w:tc>
        <w:tc>
          <w:tcPr>
            <w:tcW w:w="933" w:type="dxa"/>
          </w:tcPr>
          <w:p w14:paraId="319CB1F3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389" w:type="dxa"/>
            <w:vAlign w:val="center"/>
          </w:tcPr>
          <w:p w14:paraId="4B50AE45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3638EDE" w14:textId="0A005F32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</w:tcPr>
          <w:p w14:paraId="7D6CC172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1276" w:type="dxa"/>
          </w:tcPr>
          <w:p w14:paraId="50463AB5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0/3</w:t>
            </w:r>
          </w:p>
        </w:tc>
        <w:tc>
          <w:tcPr>
            <w:tcW w:w="850" w:type="dxa"/>
          </w:tcPr>
          <w:p w14:paraId="31471B2E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2C0230C" w14:textId="21AC6918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14:paraId="5071C481" w14:textId="4EF735FD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1/2</w:t>
            </w:r>
          </w:p>
        </w:tc>
        <w:tc>
          <w:tcPr>
            <w:tcW w:w="1134" w:type="dxa"/>
            <w:vAlign w:val="center"/>
          </w:tcPr>
          <w:p w14:paraId="75A428A9" w14:textId="07413BA9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0/3</w:t>
            </w:r>
          </w:p>
        </w:tc>
        <w:tc>
          <w:tcPr>
            <w:tcW w:w="992" w:type="dxa"/>
          </w:tcPr>
          <w:p w14:paraId="0FEA7CFE" w14:textId="5F23A600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1C9E87A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29E85FBF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2/2</w:t>
            </w:r>
          </w:p>
        </w:tc>
        <w:tc>
          <w:tcPr>
            <w:tcW w:w="850" w:type="dxa"/>
          </w:tcPr>
          <w:p w14:paraId="52ADEA8B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1/3</w:t>
            </w:r>
          </w:p>
        </w:tc>
        <w:tc>
          <w:tcPr>
            <w:tcW w:w="1022" w:type="dxa"/>
            <w:shd w:val="clear" w:color="auto" w:fill="F2F2F2" w:themeFill="background1" w:themeFillShade="F2"/>
          </w:tcPr>
          <w:p w14:paraId="750BAD43" w14:textId="60C2F3A6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1" w:right="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12/27</w:t>
            </w:r>
          </w:p>
        </w:tc>
      </w:tr>
      <w:tr w:rsidR="001E2F3A" w:rsidRPr="00A03B99" w14:paraId="75A7ADA2" w14:textId="77777777" w:rsidTr="007756D8">
        <w:trPr>
          <w:jc w:val="center"/>
        </w:trPr>
        <w:tc>
          <w:tcPr>
            <w:tcW w:w="1419" w:type="dxa"/>
            <w:vMerge/>
            <w:tcBorders>
              <w:bottom w:val="single" w:sz="12" w:space="0" w:color="auto"/>
            </w:tcBorders>
          </w:tcPr>
          <w:p w14:paraId="721488F4" w14:textId="77777777" w:rsidR="001E2F3A" w:rsidRPr="00A03B99" w:rsidRDefault="001E2F3A" w:rsidP="00073FFF">
            <w:pPr>
              <w:spacing w:line="276" w:lineRule="auto"/>
              <w:ind w:left="-102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gridSpan w:val="2"/>
            <w:tcBorders>
              <w:bottom w:val="single" w:sz="12" w:space="0" w:color="auto"/>
            </w:tcBorders>
          </w:tcPr>
          <w:p w14:paraId="18D6E4D7" w14:textId="77777777" w:rsidR="001E2F3A" w:rsidRPr="00A03B99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3B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letion not involving </w:t>
            </w:r>
            <w:r w:rsidRPr="00A03B9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CNA1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715CAAD" w14:textId="77777777" w:rsidR="001E2F3A" w:rsidRPr="00A03B99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5D4F27C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A0CF5A9" w14:textId="6C1ED4C1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E3931AF" w14:textId="77777777" w:rsidR="001E2F3A" w:rsidRPr="00274203" w:rsidRDefault="001E2F3A" w:rsidP="00073FF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333BF85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0/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3472CF4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2/3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14:paraId="4C946C19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6A8A4CEE" w14:textId="50CA841B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503E4A7" w14:textId="713A743D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167D840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7DFD335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0B68ECA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4EC6DB4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38A78D6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E911C8F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690C302" w14:textId="35B8D35B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A960596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8610783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D69F305" w14:textId="77777777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49CFD20" w14:textId="47811B98" w:rsidR="001E2F3A" w:rsidRPr="00274203" w:rsidRDefault="001E2F3A" w:rsidP="00073F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203">
              <w:rPr>
                <w:rFonts w:ascii="Times New Roman" w:eastAsia="Times New Roman" w:hAnsi="Times New Roman" w:cs="Times New Roman"/>
                <w:lang w:val="en-US"/>
              </w:rPr>
              <w:t>4/8</w:t>
            </w:r>
          </w:p>
        </w:tc>
      </w:tr>
    </w:tbl>
    <w:p w14:paraId="3CBD071A" w14:textId="77777777" w:rsidR="00700A6A" w:rsidRPr="00A03B99" w:rsidRDefault="009165EA" w:rsidP="006E71E7">
      <w:pPr>
        <w:spacing w:before="120" w:after="0"/>
        <w:rPr>
          <w:rFonts w:ascii="Times New Roman" w:hAnsi="Times New Roman" w:cs="Times New Roman"/>
          <w:lang w:val="en-US"/>
        </w:rPr>
      </w:pPr>
      <w:r w:rsidRPr="00A03B99">
        <w:rPr>
          <w:rFonts w:ascii="Times New Roman" w:hAnsi="Times New Roman" w:cs="Times New Roman"/>
          <w:b/>
          <w:lang w:val="en-US"/>
        </w:rPr>
        <w:t>Legend:</w:t>
      </w:r>
      <w:r w:rsidRPr="00A03B99">
        <w:rPr>
          <w:rFonts w:ascii="Times New Roman" w:hAnsi="Times New Roman" w:cs="Times New Roman"/>
          <w:lang w:val="en-US"/>
        </w:rPr>
        <w:t xml:space="preserve"> F: female; M: male; </w:t>
      </w:r>
      <w:r w:rsidR="006E71E7" w:rsidRPr="00A03B99">
        <w:rPr>
          <w:rFonts w:ascii="Times New Roman" w:hAnsi="Times New Roman" w:cs="Times New Roman"/>
          <w:lang w:val="en-US"/>
        </w:rPr>
        <w:t xml:space="preserve">+: present; -: absent; </w:t>
      </w:r>
      <w:r w:rsidR="00D209FE" w:rsidRPr="00A03B99">
        <w:rPr>
          <w:rFonts w:ascii="Times New Roman" w:hAnsi="Times New Roman" w:cs="Times New Roman"/>
          <w:lang w:val="en-US"/>
        </w:rPr>
        <w:t xml:space="preserve">NA: not available; OFC: </w:t>
      </w:r>
      <w:r w:rsidR="00756B88" w:rsidRPr="00A03B99">
        <w:rPr>
          <w:rFonts w:ascii="Times New Roman" w:hAnsi="Times New Roman" w:cs="Times New Roman"/>
          <w:lang w:val="en-US"/>
        </w:rPr>
        <w:t xml:space="preserve">occipital frontal </w:t>
      </w:r>
      <w:r w:rsidR="004E69BC" w:rsidRPr="00A03B99">
        <w:rPr>
          <w:rFonts w:ascii="Times New Roman" w:hAnsi="Times New Roman" w:cs="Times New Roman"/>
          <w:lang w:val="en-US"/>
        </w:rPr>
        <w:t>circumference</w:t>
      </w:r>
      <w:r w:rsidR="00D209FE" w:rsidRPr="00A03B99">
        <w:rPr>
          <w:rFonts w:ascii="Times New Roman" w:hAnsi="Times New Roman" w:cs="Times New Roman"/>
          <w:lang w:val="en-US"/>
        </w:rPr>
        <w:t>; G</w:t>
      </w:r>
      <w:r w:rsidR="00A91334" w:rsidRPr="00A03B99">
        <w:rPr>
          <w:rFonts w:ascii="Times New Roman" w:hAnsi="Times New Roman" w:cs="Times New Roman"/>
          <w:lang w:val="en-US"/>
        </w:rPr>
        <w:t>DD</w:t>
      </w:r>
      <w:r w:rsidR="00D209FE" w:rsidRPr="00A03B99">
        <w:rPr>
          <w:rFonts w:ascii="Times New Roman" w:hAnsi="Times New Roman" w:cs="Times New Roman"/>
          <w:lang w:val="en-US"/>
        </w:rPr>
        <w:t>:</w:t>
      </w:r>
      <w:r w:rsidR="00A91334" w:rsidRPr="00A03B99">
        <w:rPr>
          <w:rFonts w:ascii="Times New Roman" w:hAnsi="Times New Roman" w:cs="Times New Roman"/>
          <w:lang w:val="en-US"/>
        </w:rPr>
        <w:t xml:space="preserve"> </w:t>
      </w:r>
      <w:r w:rsidR="00D209FE" w:rsidRPr="00A03B99">
        <w:rPr>
          <w:rFonts w:ascii="Times New Roman" w:hAnsi="Times New Roman" w:cs="Times New Roman"/>
          <w:lang w:val="en-US"/>
        </w:rPr>
        <w:t xml:space="preserve">global </w:t>
      </w:r>
      <w:r w:rsidR="00A91334" w:rsidRPr="00A03B99">
        <w:rPr>
          <w:rFonts w:ascii="Times New Roman" w:hAnsi="Times New Roman" w:cs="Times New Roman"/>
          <w:lang w:val="en-US"/>
        </w:rPr>
        <w:t>developmental delay</w:t>
      </w:r>
    </w:p>
    <w:p w14:paraId="3AC655F9" w14:textId="77777777" w:rsidR="009165EA" w:rsidRPr="00A03B99" w:rsidRDefault="009165EA" w:rsidP="009165EA">
      <w:pPr>
        <w:rPr>
          <w:lang w:val="en-US"/>
        </w:rPr>
      </w:pPr>
    </w:p>
    <w:sectPr w:rsidR="009165EA" w:rsidRPr="00A03B99" w:rsidSect="007756D8">
      <w:pgSz w:w="28350" w:h="12242" w:orient="landscape" w:code="5"/>
      <w:pgMar w:top="720" w:right="720" w:bottom="720" w:left="720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00A6A"/>
    <w:rsid w:val="000050CE"/>
    <w:rsid w:val="0003415C"/>
    <w:rsid w:val="00036F17"/>
    <w:rsid w:val="00073FFF"/>
    <w:rsid w:val="000B1838"/>
    <w:rsid w:val="000D63D7"/>
    <w:rsid w:val="000F14E8"/>
    <w:rsid w:val="000F2B79"/>
    <w:rsid w:val="00102E62"/>
    <w:rsid w:val="0013758A"/>
    <w:rsid w:val="0015098A"/>
    <w:rsid w:val="00156C79"/>
    <w:rsid w:val="001A2BAB"/>
    <w:rsid w:val="001E1261"/>
    <w:rsid w:val="001E2F3A"/>
    <w:rsid w:val="0021022D"/>
    <w:rsid w:val="00214815"/>
    <w:rsid w:val="002445FE"/>
    <w:rsid w:val="00245F86"/>
    <w:rsid w:val="002606C7"/>
    <w:rsid w:val="00274203"/>
    <w:rsid w:val="00314C87"/>
    <w:rsid w:val="00395F01"/>
    <w:rsid w:val="003E243C"/>
    <w:rsid w:val="003E6D2A"/>
    <w:rsid w:val="00486C6E"/>
    <w:rsid w:val="004E69BC"/>
    <w:rsid w:val="005738A3"/>
    <w:rsid w:val="005C01E3"/>
    <w:rsid w:val="00613E19"/>
    <w:rsid w:val="00642B09"/>
    <w:rsid w:val="00644CC2"/>
    <w:rsid w:val="00681A97"/>
    <w:rsid w:val="0069272B"/>
    <w:rsid w:val="006E71E7"/>
    <w:rsid w:val="00700A6A"/>
    <w:rsid w:val="00744442"/>
    <w:rsid w:val="00756B88"/>
    <w:rsid w:val="007756D8"/>
    <w:rsid w:val="00780D42"/>
    <w:rsid w:val="007A10ED"/>
    <w:rsid w:val="007A381F"/>
    <w:rsid w:val="007D4A8B"/>
    <w:rsid w:val="008231D6"/>
    <w:rsid w:val="008C4D04"/>
    <w:rsid w:val="009165EA"/>
    <w:rsid w:val="00922D7A"/>
    <w:rsid w:val="0092565D"/>
    <w:rsid w:val="00971E8E"/>
    <w:rsid w:val="00971EAC"/>
    <w:rsid w:val="00A03B99"/>
    <w:rsid w:val="00A24B28"/>
    <w:rsid w:val="00A43EF6"/>
    <w:rsid w:val="00A579F3"/>
    <w:rsid w:val="00A745EB"/>
    <w:rsid w:val="00A91334"/>
    <w:rsid w:val="00A97DF9"/>
    <w:rsid w:val="00AA268A"/>
    <w:rsid w:val="00AA4F2C"/>
    <w:rsid w:val="00B13B61"/>
    <w:rsid w:val="00B15BC2"/>
    <w:rsid w:val="00B54291"/>
    <w:rsid w:val="00B618DD"/>
    <w:rsid w:val="00B80AF2"/>
    <w:rsid w:val="00B977A6"/>
    <w:rsid w:val="00BA7D65"/>
    <w:rsid w:val="00BD3990"/>
    <w:rsid w:val="00C47810"/>
    <w:rsid w:val="00C54F3A"/>
    <w:rsid w:val="00C863B8"/>
    <w:rsid w:val="00CA1DB5"/>
    <w:rsid w:val="00CB7A55"/>
    <w:rsid w:val="00CC4DE8"/>
    <w:rsid w:val="00CE1A09"/>
    <w:rsid w:val="00D209FE"/>
    <w:rsid w:val="00D36732"/>
    <w:rsid w:val="00D504FF"/>
    <w:rsid w:val="00D508A4"/>
    <w:rsid w:val="00DA2EDE"/>
    <w:rsid w:val="00DA6BB3"/>
    <w:rsid w:val="00E037AB"/>
    <w:rsid w:val="00E21570"/>
    <w:rsid w:val="00E618D9"/>
    <w:rsid w:val="00E91264"/>
    <w:rsid w:val="00EA398D"/>
    <w:rsid w:val="00EF2B9A"/>
    <w:rsid w:val="00F11F6D"/>
    <w:rsid w:val="00F36C1C"/>
    <w:rsid w:val="00F70109"/>
    <w:rsid w:val="00F72086"/>
    <w:rsid w:val="00FF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C4C22"/>
  <w15:docId w15:val="{DCC4E0CD-20A5-4212-AF28-28963E3F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AA2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A2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A2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A2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A2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2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268A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B80AF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71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6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1</Pages>
  <Words>479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rnanda Teixeira Bellucco</cp:lastModifiedBy>
  <cp:revision>37</cp:revision>
  <dcterms:created xsi:type="dcterms:W3CDTF">2019-04-02T15:48:00Z</dcterms:created>
  <dcterms:modified xsi:type="dcterms:W3CDTF">2019-09-02T18:24:00Z</dcterms:modified>
</cp:coreProperties>
</file>